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A2FC5" w14:textId="4F32DE2B" w:rsidR="00CD784F" w:rsidRPr="00FC0541" w:rsidRDefault="00B13ECA" w:rsidP="00697D79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160314311"/>
      <w:r w:rsidRPr="00B13ECA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D784F" w:rsidRPr="00FC0541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6D4339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CD784F" w:rsidRPr="00FC0541">
        <w:rPr>
          <w:rFonts w:ascii="Times New Roman" w:eastAsia="宋体" w:hAnsi="Times New Roman" w:cs="Times New Roman"/>
          <w:sz w:val="24"/>
          <w:szCs w:val="24"/>
        </w:rPr>
        <w:t xml:space="preserve"> Clinical data, laboratory indicators and imaging data of children with BO sequelae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307"/>
        <w:gridCol w:w="1936"/>
        <w:gridCol w:w="1369"/>
        <w:gridCol w:w="1590"/>
        <w:gridCol w:w="1636"/>
        <w:gridCol w:w="1307"/>
        <w:gridCol w:w="2095"/>
      </w:tblGrid>
      <w:tr w:rsidR="00E85766" w:rsidRPr="000E6D7A" w14:paraId="352B446C" w14:textId="42ECFF8B" w:rsidTr="00812EDF">
        <w:trPr>
          <w:jc w:val="center"/>
        </w:trPr>
        <w:tc>
          <w:tcPr>
            <w:tcW w:w="1035" w:type="pct"/>
            <w:tcBorders>
              <w:bottom w:val="single" w:sz="4" w:space="0" w:color="auto"/>
            </w:tcBorders>
          </w:tcPr>
          <w:p w14:paraId="0E079A7F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54BEAC6A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Patient No. 1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31E933C7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Patient No. 2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A7427E4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Patient No. 3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42FDDD2C" w14:textId="60C5FE0B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 xml:space="preserve">Patient No. </w:t>
            </w: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2D35FC0A" w14:textId="02697B9E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Patient No. 5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2A06F0D4" w14:textId="73AD6D58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Patient No. 6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19143E62" w14:textId="46BA309D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Patient No. 7</w:t>
            </w:r>
          </w:p>
        </w:tc>
      </w:tr>
      <w:tr w:rsidR="00E85766" w:rsidRPr="000E6D7A" w14:paraId="75390F65" w14:textId="38A9E2A2" w:rsidTr="00812EDF">
        <w:trPr>
          <w:jc w:val="center"/>
        </w:trPr>
        <w:tc>
          <w:tcPr>
            <w:tcW w:w="1035" w:type="pct"/>
            <w:tcBorders>
              <w:bottom w:val="nil"/>
            </w:tcBorders>
          </w:tcPr>
          <w:p w14:paraId="57ECC0F8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61" w:type="pct"/>
            <w:tcBorders>
              <w:bottom w:val="nil"/>
            </w:tcBorders>
          </w:tcPr>
          <w:p w14:paraId="30B3CCDA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3" w:type="pct"/>
            <w:tcBorders>
              <w:bottom w:val="nil"/>
            </w:tcBorders>
          </w:tcPr>
          <w:p w14:paraId="7CC68A1A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83" w:type="pct"/>
            <w:tcBorders>
              <w:bottom w:val="nil"/>
            </w:tcBorders>
          </w:tcPr>
          <w:p w14:paraId="67AD0F83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1" w:type="pct"/>
            <w:tcBorders>
              <w:bottom w:val="nil"/>
            </w:tcBorders>
          </w:tcPr>
          <w:p w14:paraId="3BB7AB40" w14:textId="20A848B9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77" w:type="pct"/>
            <w:tcBorders>
              <w:bottom w:val="nil"/>
            </w:tcBorders>
          </w:tcPr>
          <w:p w14:paraId="6D05FB21" w14:textId="0EBD54CA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61" w:type="pct"/>
            <w:tcBorders>
              <w:bottom w:val="nil"/>
            </w:tcBorders>
          </w:tcPr>
          <w:p w14:paraId="46EFAAF3" w14:textId="0B70DB9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39" w:type="pct"/>
            <w:tcBorders>
              <w:bottom w:val="nil"/>
            </w:tcBorders>
          </w:tcPr>
          <w:p w14:paraId="6868410F" w14:textId="6A22FD93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85766" w:rsidRPr="000E6D7A" w14:paraId="254ED7E6" w14:textId="0294BEFC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29108ABB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AA6F748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2696CB4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517C36CB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54FF1BBB" w14:textId="361443B0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1AEBBC1" w14:textId="41FA814B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30B7219" w14:textId="00F6450D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1F6F778E" w14:textId="7EF091CF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7</w:t>
            </w:r>
          </w:p>
        </w:tc>
      </w:tr>
      <w:tr w:rsidR="00E85766" w:rsidRPr="000E6D7A" w14:paraId="7E2A0977" w14:textId="124A4A4C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5CBD5756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Fever duration (day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66CC74B4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CA5FDE6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170A389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4227D5CD" w14:textId="6E16C159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8623231" w14:textId="7A046166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D245B71" w14:textId="15197FD1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47110992" w14:textId="0E492ED9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85766" w:rsidRPr="000E6D7A" w14:paraId="0718189C" w14:textId="73A8F636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2DBA09C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Fever severit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516C2C8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53B4D2B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2F0C54A5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350F0205" w14:textId="1AF0FDD1" w:rsidR="00E54D6E" w:rsidRPr="000E6D7A" w:rsidRDefault="00415A0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36C6A615" w14:textId="5A5DEAD2" w:rsidR="00E54D6E" w:rsidRPr="000E6D7A" w:rsidRDefault="00415A0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6AE4801B" w14:textId="2C985724" w:rsidR="00E54D6E" w:rsidRPr="000E6D7A" w:rsidRDefault="00415A0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33FA5D18" w14:textId="7F5CF714" w:rsidR="00E54D6E" w:rsidRPr="000E6D7A" w:rsidRDefault="00415A0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High fever</w:t>
            </w:r>
          </w:p>
        </w:tc>
      </w:tr>
      <w:tr w:rsidR="00E85766" w:rsidRPr="000E6D7A" w14:paraId="2E75B922" w14:textId="26D235B7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4274C3E8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Cough duration (day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148C6DB5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A5964BC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27A720B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302BB8E7" w14:textId="25925744" w:rsidR="00E54D6E" w:rsidRPr="000E6D7A" w:rsidRDefault="00415A0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23AFE31" w14:textId="7A2A8804" w:rsidR="00E54D6E" w:rsidRPr="000E6D7A" w:rsidRDefault="00415A0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16513376" w14:textId="4CB10A1F" w:rsidR="00E54D6E" w:rsidRPr="000E6D7A" w:rsidRDefault="00415A0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696378B5" w14:textId="3EDE2D17" w:rsidR="00E54D6E" w:rsidRPr="000E6D7A" w:rsidRDefault="00415A0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85766" w:rsidRPr="000E6D7A" w14:paraId="3B1DB8F7" w14:textId="281A9FAE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754C1C7A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Wet rales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3ED5DF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43AD16E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1F8136B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648621F4" w14:textId="5EADD460" w:rsidR="00E54D6E" w:rsidRPr="000E6D7A" w:rsidRDefault="00E8581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FCF694E" w14:textId="57701897" w:rsidR="00E54D6E" w:rsidRPr="000E6D7A" w:rsidRDefault="00E8581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0C39C5B" w14:textId="52E786F1" w:rsidR="00E54D6E" w:rsidRPr="000E6D7A" w:rsidRDefault="00E8581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206CAD94" w14:textId="79F29666" w:rsidR="00E54D6E" w:rsidRPr="000E6D7A" w:rsidRDefault="00E8581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E85766" w:rsidRPr="000E6D7A" w14:paraId="5C73AF49" w14:textId="044BD8AB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7E4DC06E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Wheezing sounds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7DC40F6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7B4E0BB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611E24B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679DA745" w14:textId="4DB943EF" w:rsidR="00E54D6E" w:rsidRPr="000E6D7A" w:rsidRDefault="00E8581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7603C39B" w14:textId="026C40DC" w:rsidR="00E54D6E" w:rsidRPr="000E6D7A" w:rsidRDefault="00E8581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36BFCA0" w14:textId="54FFF1F8" w:rsidR="00E54D6E" w:rsidRPr="000E6D7A" w:rsidRDefault="00E8581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6CC3B9B0" w14:textId="6A80C90E" w:rsidR="00E54D6E" w:rsidRPr="000E6D7A" w:rsidRDefault="00E8581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E85766" w:rsidRPr="000E6D7A" w14:paraId="15332AD3" w14:textId="2BB77D2A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5D187ACE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History of allergic diseases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F2C1146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ergic rhinitis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89F5524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ergic rhinitis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3920E17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ergic rhinitis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41A8C193" w14:textId="67C15CC8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ergic rhinitis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4526DC75" w14:textId="18E2BCFE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ergic rhinitis, asthma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1B409DD6" w14:textId="7CF5F9BF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ergic rhinitis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39498136" w14:textId="229C94BB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ergic rhinitis, asthma</w:t>
            </w:r>
          </w:p>
        </w:tc>
      </w:tr>
      <w:tr w:rsidR="00E85766" w:rsidRPr="000E6D7A" w14:paraId="2AD37170" w14:textId="53EEBCFF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66FEA968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eroallergen test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2B5E2EE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ust mites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6CFB0BC" w14:textId="1D43BF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ust mites,</w:t>
            </w:r>
            <w:r w:rsidR="00E85766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ckroaches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8BBE1D6" w14:textId="4B14FB12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Dust mites</w:t>
            </w: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E85766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ld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474400C6" w14:textId="5ABD3D95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ust mites,</w:t>
            </w:r>
            <w:r w:rsidRPr="000E6D7A">
              <w:rPr>
                <w:rFonts w:hint="eastAsia"/>
                <w:sz w:val="24"/>
                <w:szCs w:val="24"/>
              </w:rPr>
              <w:t xml:space="preserve"> </w:t>
            </w:r>
            <w:r w:rsidR="000E6D7A" w:rsidRPr="000E6D7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t dander 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1750BB23" w14:textId="4ED733F9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F1AEAE8" w14:textId="48A7222F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ust mites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08D56E50" w14:textId="053CF2F6" w:rsidR="00E54D6E" w:rsidRPr="000E6D7A" w:rsidRDefault="006711B1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ust mites</w:t>
            </w:r>
            <w:r w:rsidR="00DE0A3C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="00E85766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="00DE0A3C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t dander, </w:t>
            </w:r>
            <w:r w:rsidR="00E85766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="00DE0A3C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g dander</w:t>
            </w:r>
          </w:p>
        </w:tc>
      </w:tr>
      <w:tr w:rsidR="00E85766" w:rsidRPr="000E6D7A" w14:paraId="376217E2" w14:textId="7EF5A736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0CB38CF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Food allergen test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F347B55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rimp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B6C5945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6A9B3C4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lk, Beef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70A22C0B" w14:textId="44B55090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755EDB8" w14:textId="01F4894B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ef</w:t>
            </w:r>
            <w:r w:rsidR="006711B1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rab</w:t>
            </w:r>
            <w:r w:rsidR="006711B1"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Shrimp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084369A" w14:textId="7AE08890" w:rsidR="00E54D6E" w:rsidRPr="000E6D7A" w:rsidRDefault="00ED244D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311CACA4" w14:textId="3473368F" w:rsidR="00E54D6E" w:rsidRPr="000E6D7A" w:rsidRDefault="00DE0A3C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lk</w:t>
            </w:r>
          </w:p>
        </w:tc>
      </w:tr>
      <w:tr w:rsidR="00E85766" w:rsidRPr="000E6D7A" w14:paraId="06B73D57" w14:textId="3417EA51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493AFCF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Leukocyte (×10</w:t>
            </w:r>
            <w:r w:rsidRPr="000E6D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7083F1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26A2723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D6C16E6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1654B8E3" w14:textId="2AB53883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7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78945E33" w14:textId="3EAB2544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AD5E6E6" w14:textId="207AA198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1484FDFE" w14:textId="2F2D7F21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1</w:t>
            </w:r>
          </w:p>
        </w:tc>
      </w:tr>
      <w:tr w:rsidR="00E85766" w:rsidRPr="000E6D7A" w14:paraId="26BFA50F" w14:textId="4D10C793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3EB8E688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670C486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F302FB5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36A3033A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461D48D1" w14:textId="61DFADDA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4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896C8AE" w14:textId="2374EB87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.4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6404C50" w14:textId="4CFFD531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.4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17C52520" w14:textId="085BBFA0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.4</w:t>
            </w:r>
          </w:p>
        </w:tc>
      </w:tr>
      <w:tr w:rsidR="00E85766" w:rsidRPr="000E6D7A" w14:paraId="0DD0EFC9" w14:textId="012E047C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212BF3E3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LDH (IU/L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2E38113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627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7F995AB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426.7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7CEF926A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841.2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6E6C58F7" w14:textId="69A4C5B3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6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B0F3B7E" w14:textId="245B7EB9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7.7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9CFBFB9" w14:textId="7B58DA73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1.9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5D6EC3F0" w14:textId="1D228A17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2</w:t>
            </w:r>
          </w:p>
        </w:tc>
      </w:tr>
      <w:tr w:rsidR="00E85766" w:rsidRPr="000E6D7A" w14:paraId="47B178A9" w14:textId="7D5FC58C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238BAE7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Ferritin (μg/L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0B1BB4A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D6AE377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8A5476B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3CE8BED6" w14:textId="4F2812F8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7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EFFCE8C" w14:textId="537FE3B6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9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6A39ABE" w14:textId="765079F6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5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5E2A7EB9" w14:textId="605D6290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5</w:t>
            </w:r>
          </w:p>
        </w:tc>
      </w:tr>
      <w:tr w:rsidR="00E85766" w:rsidRPr="000E6D7A" w14:paraId="3397AE80" w14:textId="1F4C6A95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7E6ECC5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t>D-dimer (mg/L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BA2742E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25000AC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723698FA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0D03A232" w14:textId="465D8F2B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3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34F72BCD" w14:textId="61120A96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9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D60A809" w14:textId="7651B54A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2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51A194C5" w14:textId="1208369D" w:rsidR="00E54D6E" w:rsidRPr="000E6D7A" w:rsidRDefault="00E8576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4</w:t>
            </w:r>
          </w:p>
        </w:tc>
      </w:tr>
      <w:tr w:rsidR="00812EDF" w:rsidRPr="000E6D7A" w14:paraId="4E6D6A48" w14:textId="77777777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24EB23F6" w14:textId="63B0E4BE" w:rsidR="00812EDF" w:rsidRPr="000E6D7A" w:rsidRDefault="00812EDF" w:rsidP="00337F8A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P DNA load (copy/ml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6BCF612B" w14:textId="03EC5F0D" w:rsidR="00812EDF" w:rsidRPr="000E6D7A" w:rsidRDefault="00812EDF" w:rsidP="00337F8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00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DCF8F6F" w14:textId="617669B5" w:rsidR="00812EDF" w:rsidRPr="000E6D7A" w:rsidRDefault="00812EDF" w:rsidP="00337F8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00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6EBE3C82" w14:textId="298D9D6A" w:rsidR="00812EDF" w:rsidRPr="000E6D7A" w:rsidRDefault="00812EDF" w:rsidP="00337F8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000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1324475B" w14:textId="5A6D8B63" w:rsidR="00812EDF" w:rsidRPr="000E6D7A" w:rsidRDefault="00812EDF" w:rsidP="00337F8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000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71D238E9" w14:textId="7F8493AD" w:rsidR="00812EDF" w:rsidRPr="000E6D7A" w:rsidRDefault="009109D7" w:rsidP="00337F8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0000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28DE2E18" w14:textId="06A11214" w:rsidR="00812EDF" w:rsidRPr="000E6D7A" w:rsidRDefault="009109D7" w:rsidP="00337F8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7000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6E9B1479" w14:textId="715FDC1E" w:rsidR="00812EDF" w:rsidRPr="000E6D7A" w:rsidRDefault="009109D7" w:rsidP="00337F8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0000</w:t>
            </w:r>
          </w:p>
        </w:tc>
      </w:tr>
      <w:tr w:rsidR="00E85766" w:rsidRPr="000E6D7A" w14:paraId="06999138" w14:textId="3ED51DB6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5D0E2BC1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Macrolide resistance mutation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3B1815B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BBC254C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BEFB904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33E51362" w14:textId="690E33A5" w:rsidR="00E54D6E" w:rsidRPr="000E6D7A" w:rsidRDefault="00183C7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1879AF73" w14:textId="60E02904" w:rsidR="00E54D6E" w:rsidRPr="000E6D7A" w:rsidRDefault="00183C7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53AD37F" w14:textId="129263C2" w:rsidR="00E54D6E" w:rsidRPr="000E6D7A" w:rsidRDefault="00183C7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10E1A849" w14:textId="1509D322" w:rsidR="00E54D6E" w:rsidRPr="000E6D7A" w:rsidRDefault="00183C7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E85766" w:rsidRPr="000E6D7A" w14:paraId="24255742" w14:textId="3C01B1D7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4C64BEC0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ed lung lobes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FF6A870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4A89E9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13D9C348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12CAEE15" w14:textId="34F58808" w:rsidR="00E54D6E" w:rsidRPr="000E6D7A" w:rsidRDefault="00183C7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9AE756E" w14:textId="4A707C17" w:rsidR="00E54D6E" w:rsidRPr="000E6D7A" w:rsidRDefault="00183C7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4E1F8DF" w14:textId="58554862" w:rsidR="00E54D6E" w:rsidRPr="000E6D7A" w:rsidRDefault="00183C7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28105D39" w14:textId="5AC6C31F" w:rsidR="00E54D6E" w:rsidRPr="000E6D7A" w:rsidRDefault="00183C76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E85766" w:rsidRPr="000E6D7A" w14:paraId="4C296CB5" w14:textId="16D51E90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479137FF" w14:textId="1D04D870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Time from symptom onset to treatment initiation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291E143E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1FB69D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251906DF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713B77A6" w14:textId="36E05F61" w:rsidR="00E54D6E" w:rsidRPr="000E6D7A" w:rsidRDefault="009555A0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7A8B302D" w14:textId="1357C11A" w:rsidR="00E54D6E" w:rsidRPr="000E6D7A" w:rsidRDefault="009555A0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D35AABC" w14:textId="2897D039" w:rsidR="00E54D6E" w:rsidRPr="000E6D7A" w:rsidRDefault="009555A0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09023F66" w14:textId="631BE303" w:rsidR="00E54D6E" w:rsidRPr="000E6D7A" w:rsidRDefault="009555A0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85766" w:rsidRPr="000E6D7A" w14:paraId="58ED0C8F" w14:textId="3646F1AA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6C3C487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Doxycycline usage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FB5394D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66415D1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8A5BA6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2B050623" w14:textId="49E8AD01" w:rsidR="00E54D6E" w:rsidRPr="000E6D7A" w:rsidRDefault="006746A4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283514AA" w14:textId="4AD04912" w:rsidR="00E54D6E" w:rsidRPr="000E6D7A" w:rsidRDefault="00FB2FDA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3483AF9" w14:textId="3390277C" w:rsidR="00E54D6E" w:rsidRPr="000E6D7A" w:rsidRDefault="00FB2FDA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5AB1D6C8" w14:textId="425B4D5A" w:rsidR="00E54D6E" w:rsidRPr="000E6D7A" w:rsidRDefault="006746A4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E85766" w:rsidRPr="000E6D7A" w14:paraId="015B618C" w14:textId="73899031" w:rsidTr="00812EDF">
        <w:trPr>
          <w:jc w:val="center"/>
        </w:trPr>
        <w:tc>
          <w:tcPr>
            <w:tcW w:w="1035" w:type="pct"/>
            <w:tcBorders>
              <w:top w:val="nil"/>
              <w:bottom w:val="nil"/>
            </w:tcBorders>
          </w:tcPr>
          <w:p w14:paraId="1907AF8E" w14:textId="7A6A85B5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Routine dose</w:t>
            </w:r>
            <w:r w:rsidR="009A1E3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9A1E36" w:rsidRPr="009A1E36">
              <w:rPr>
                <w:rFonts w:ascii="Times New Roman" w:hAnsi="Times New Roman" w:cs="Times New Roman" w:hint="eastAsia"/>
                <w:sz w:val="24"/>
                <w:szCs w:val="24"/>
              </w:rPr>
              <w:t>methylprednisolone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6E699C0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7A5394F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48946E61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11FB9CEE" w14:textId="1174C650" w:rsidR="00E54D6E" w:rsidRPr="000E6D7A" w:rsidRDefault="00FB2FDA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476C9E7" w14:textId="47E8B3BE" w:rsidR="00E54D6E" w:rsidRPr="000E6D7A" w:rsidRDefault="00FB2FDA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BE3F7F8" w14:textId="45446135" w:rsidR="00E54D6E" w:rsidRPr="000E6D7A" w:rsidRDefault="00FB2FDA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7F6DAA53" w14:textId="6B51F848" w:rsidR="00E54D6E" w:rsidRPr="000E6D7A" w:rsidRDefault="00FB2FDA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E85766" w:rsidRPr="000E6D7A" w14:paraId="684D9319" w14:textId="2D2C1C2D" w:rsidTr="00812EDF">
        <w:trPr>
          <w:jc w:val="center"/>
        </w:trPr>
        <w:tc>
          <w:tcPr>
            <w:tcW w:w="1035" w:type="pct"/>
            <w:tcBorders>
              <w:top w:val="nil"/>
            </w:tcBorders>
          </w:tcPr>
          <w:p w14:paraId="29B9F753" w14:textId="60738A5D" w:rsidR="00E54D6E" w:rsidRPr="000E6D7A" w:rsidRDefault="00E54D6E" w:rsidP="00337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>Pulse dose</w:t>
            </w:r>
            <w:r w:rsidR="009A1E3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E6D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AA34C7" w:rsidRPr="00EB5B85">
              <w:rPr>
                <w:rFonts w:ascii="Times New Roman" w:hAnsi="Times New Roman" w:cs="Times New Roman"/>
                <w:sz w:val="24"/>
                <w:szCs w:val="24"/>
              </w:rPr>
              <w:t>corticosteroid</w:t>
            </w:r>
            <w:r w:rsidR="009A1E3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61" w:type="pct"/>
            <w:tcBorders>
              <w:top w:val="nil"/>
            </w:tcBorders>
          </w:tcPr>
          <w:p w14:paraId="5E51FF3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83" w:type="pct"/>
            <w:tcBorders>
              <w:top w:val="nil"/>
            </w:tcBorders>
          </w:tcPr>
          <w:p w14:paraId="0AB90B69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83" w:type="pct"/>
            <w:tcBorders>
              <w:top w:val="nil"/>
            </w:tcBorders>
          </w:tcPr>
          <w:p w14:paraId="77F760E8" w14:textId="77777777" w:rsidR="00E54D6E" w:rsidRPr="000E6D7A" w:rsidRDefault="00E54D6E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1" w:type="pct"/>
            <w:tcBorders>
              <w:top w:val="nil"/>
            </w:tcBorders>
          </w:tcPr>
          <w:p w14:paraId="71916818" w14:textId="43B34C3D" w:rsidR="00E54D6E" w:rsidRPr="000E6D7A" w:rsidRDefault="006746A4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77" w:type="pct"/>
            <w:tcBorders>
              <w:top w:val="nil"/>
            </w:tcBorders>
          </w:tcPr>
          <w:p w14:paraId="01A6D10F" w14:textId="50809222" w:rsidR="00E54D6E" w:rsidRPr="000E6D7A" w:rsidRDefault="006746A4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</w:tcBorders>
          </w:tcPr>
          <w:p w14:paraId="16A1176E" w14:textId="6F72F140" w:rsidR="00E54D6E" w:rsidRPr="000E6D7A" w:rsidRDefault="006746A4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9" w:type="pct"/>
            <w:tcBorders>
              <w:top w:val="nil"/>
            </w:tcBorders>
          </w:tcPr>
          <w:p w14:paraId="1041C517" w14:textId="279E085B" w:rsidR="00E54D6E" w:rsidRPr="000E6D7A" w:rsidRDefault="006746A4" w:rsidP="00337F8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031118CD" w14:textId="77777777" w:rsidR="00CD784F" w:rsidRPr="00FC0541" w:rsidRDefault="00CD784F" w:rsidP="00697D79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FC0541">
        <w:rPr>
          <w:rFonts w:ascii="Times New Roman" w:eastAsia="宋体" w:hAnsi="Times New Roman" w:cs="Times New Roman"/>
          <w:sz w:val="24"/>
          <w:szCs w:val="24"/>
        </w:rPr>
        <w:t>+ Present; - Absent</w:t>
      </w:r>
    </w:p>
    <w:bookmarkEnd w:id="0"/>
    <w:p w14:paraId="41F12778" w14:textId="77777777" w:rsidR="00CD784F" w:rsidRPr="00CD784F" w:rsidRDefault="00CD784F" w:rsidP="00697D79">
      <w:pPr>
        <w:spacing w:line="480" w:lineRule="auto"/>
      </w:pPr>
    </w:p>
    <w:sectPr w:rsidR="00CD784F" w:rsidRPr="00CD784F" w:rsidSect="00DC43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E7C6E" w14:textId="77777777" w:rsidR="00517DA0" w:rsidRDefault="00517DA0" w:rsidP="00CD784F">
      <w:r>
        <w:separator/>
      </w:r>
    </w:p>
  </w:endnote>
  <w:endnote w:type="continuationSeparator" w:id="0">
    <w:p w14:paraId="1EAC1B02" w14:textId="77777777" w:rsidR="00517DA0" w:rsidRDefault="00517DA0" w:rsidP="00CD7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064A8" w14:textId="77777777" w:rsidR="00517DA0" w:rsidRDefault="00517DA0" w:rsidP="00CD784F">
      <w:r>
        <w:separator/>
      </w:r>
    </w:p>
  </w:footnote>
  <w:footnote w:type="continuationSeparator" w:id="0">
    <w:p w14:paraId="6BA14190" w14:textId="77777777" w:rsidR="00517DA0" w:rsidRDefault="00517DA0" w:rsidP="00CD7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0F34"/>
    <w:rsid w:val="00000F34"/>
    <w:rsid w:val="00033CF3"/>
    <w:rsid w:val="0003696F"/>
    <w:rsid w:val="0005501B"/>
    <w:rsid w:val="00070464"/>
    <w:rsid w:val="000855A0"/>
    <w:rsid w:val="00090E16"/>
    <w:rsid w:val="000A2845"/>
    <w:rsid w:val="000E6D7A"/>
    <w:rsid w:val="00135B3C"/>
    <w:rsid w:val="00165F6A"/>
    <w:rsid w:val="00166C48"/>
    <w:rsid w:val="0017048B"/>
    <w:rsid w:val="00183C76"/>
    <w:rsid w:val="00187BAC"/>
    <w:rsid w:val="001C7013"/>
    <w:rsid w:val="001D3571"/>
    <w:rsid w:val="001F308D"/>
    <w:rsid w:val="00212359"/>
    <w:rsid w:val="00252E11"/>
    <w:rsid w:val="00291422"/>
    <w:rsid w:val="00291A83"/>
    <w:rsid w:val="002950A1"/>
    <w:rsid w:val="002B04E8"/>
    <w:rsid w:val="002B606E"/>
    <w:rsid w:val="002C5BFD"/>
    <w:rsid w:val="002C694D"/>
    <w:rsid w:val="002E3539"/>
    <w:rsid w:val="002F3035"/>
    <w:rsid w:val="002F7718"/>
    <w:rsid w:val="00301754"/>
    <w:rsid w:val="003243C6"/>
    <w:rsid w:val="00333EE8"/>
    <w:rsid w:val="003373B6"/>
    <w:rsid w:val="00337F8A"/>
    <w:rsid w:val="00345358"/>
    <w:rsid w:val="00351A8F"/>
    <w:rsid w:val="00356340"/>
    <w:rsid w:val="00382DDF"/>
    <w:rsid w:val="003908A6"/>
    <w:rsid w:val="003C3DCB"/>
    <w:rsid w:val="003D0B5B"/>
    <w:rsid w:val="003F3C5D"/>
    <w:rsid w:val="00415A0E"/>
    <w:rsid w:val="00421746"/>
    <w:rsid w:val="004453E5"/>
    <w:rsid w:val="0045582C"/>
    <w:rsid w:val="00461F44"/>
    <w:rsid w:val="00472727"/>
    <w:rsid w:val="0047609B"/>
    <w:rsid w:val="004B2732"/>
    <w:rsid w:val="004B4A74"/>
    <w:rsid w:val="004C0B78"/>
    <w:rsid w:val="004D29D1"/>
    <w:rsid w:val="004F63B2"/>
    <w:rsid w:val="00517CF0"/>
    <w:rsid w:val="00517DA0"/>
    <w:rsid w:val="00524D10"/>
    <w:rsid w:val="00532598"/>
    <w:rsid w:val="00540348"/>
    <w:rsid w:val="005445DE"/>
    <w:rsid w:val="00550E57"/>
    <w:rsid w:val="0057595E"/>
    <w:rsid w:val="005A4D59"/>
    <w:rsid w:val="005B5706"/>
    <w:rsid w:val="005B59E1"/>
    <w:rsid w:val="005D2541"/>
    <w:rsid w:val="005D7CD9"/>
    <w:rsid w:val="005E0703"/>
    <w:rsid w:val="005F37C8"/>
    <w:rsid w:val="00607645"/>
    <w:rsid w:val="006366B8"/>
    <w:rsid w:val="00667FCE"/>
    <w:rsid w:val="006711B1"/>
    <w:rsid w:val="00673B19"/>
    <w:rsid w:val="006746A4"/>
    <w:rsid w:val="00697D79"/>
    <w:rsid w:val="006A0574"/>
    <w:rsid w:val="006A443E"/>
    <w:rsid w:val="006C76BE"/>
    <w:rsid w:val="006D144B"/>
    <w:rsid w:val="006D4339"/>
    <w:rsid w:val="006E0915"/>
    <w:rsid w:val="006F06BD"/>
    <w:rsid w:val="006F47C3"/>
    <w:rsid w:val="006F4BEC"/>
    <w:rsid w:val="006F4EEB"/>
    <w:rsid w:val="00700F60"/>
    <w:rsid w:val="00713951"/>
    <w:rsid w:val="00735103"/>
    <w:rsid w:val="0075621B"/>
    <w:rsid w:val="00757A9F"/>
    <w:rsid w:val="00760EDA"/>
    <w:rsid w:val="007777C5"/>
    <w:rsid w:val="007933AC"/>
    <w:rsid w:val="00793D7F"/>
    <w:rsid w:val="00793D9C"/>
    <w:rsid w:val="00796090"/>
    <w:rsid w:val="007A010E"/>
    <w:rsid w:val="007A269A"/>
    <w:rsid w:val="007A3AE6"/>
    <w:rsid w:val="007B049B"/>
    <w:rsid w:val="007C156B"/>
    <w:rsid w:val="007C4758"/>
    <w:rsid w:val="007E6E63"/>
    <w:rsid w:val="007F3711"/>
    <w:rsid w:val="00806606"/>
    <w:rsid w:val="00812EDF"/>
    <w:rsid w:val="00813CF7"/>
    <w:rsid w:val="008246DC"/>
    <w:rsid w:val="00832132"/>
    <w:rsid w:val="008359C9"/>
    <w:rsid w:val="0086622D"/>
    <w:rsid w:val="0088477E"/>
    <w:rsid w:val="00884A5A"/>
    <w:rsid w:val="00892AD2"/>
    <w:rsid w:val="0089577A"/>
    <w:rsid w:val="008A3755"/>
    <w:rsid w:val="008C2C89"/>
    <w:rsid w:val="008D73C2"/>
    <w:rsid w:val="008E58AD"/>
    <w:rsid w:val="009109D7"/>
    <w:rsid w:val="00920852"/>
    <w:rsid w:val="0093511D"/>
    <w:rsid w:val="00951650"/>
    <w:rsid w:val="009555A0"/>
    <w:rsid w:val="00967353"/>
    <w:rsid w:val="00984CDB"/>
    <w:rsid w:val="009A1E36"/>
    <w:rsid w:val="009B6A11"/>
    <w:rsid w:val="009B6CA2"/>
    <w:rsid w:val="009C7BD0"/>
    <w:rsid w:val="009F678D"/>
    <w:rsid w:val="00A25369"/>
    <w:rsid w:val="00A265DB"/>
    <w:rsid w:val="00A467EF"/>
    <w:rsid w:val="00A6285D"/>
    <w:rsid w:val="00A7340A"/>
    <w:rsid w:val="00A8399B"/>
    <w:rsid w:val="00A85BE0"/>
    <w:rsid w:val="00AA2096"/>
    <w:rsid w:val="00AA34C7"/>
    <w:rsid w:val="00AA362D"/>
    <w:rsid w:val="00AB18D5"/>
    <w:rsid w:val="00AB50AB"/>
    <w:rsid w:val="00AB7CAA"/>
    <w:rsid w:val="00AC248C"/>
    <w:rsid w:val="00AE2F7B"/>
    <w:rsid w:val="00B13819"/>
    <w:rsid w:val="00B13ECA"/>
    <w:rsid w:val="00B33207"/>
    <w:rsid w:val="00B40D97"/>
    <w:rsid w:val="00B44A98"/>
    <w:rsid w:val="00B60C91"/>
    <w:rsid w:val="00B67438"/>
    <w:rsid w:val="00B730B8"/>
    <w:rsid w:val="00B81423"/>
    <w:rsid w:val="00BB2D77"/>
    <w:rsid w:val="00BF686A"/>
    <w:rsid w:val="00C334CB"/>
    <w:rsid w:val="00C424C6"/>
    <w:rsid w:val="00C5407B"/>
    <w:rsid w:val="00C55BA6"/>
    <w:rsid w:val="00C70FCA"/>
    <w:rsid w:val="00C83EDB"/>
    <w:rsid w:val="00C858AE"/>
    <w:rsid w:val="00C90C47"/>
    <w:rsid w:val="00CB1A9D"/>
    <w:rsid w:val="00CC5527"/>
    <w:rsid w:val="00CD40BE"/>
    <w:rsid w:val="00CD44CF"/>
    <w:rsid w:val="00CD784F"/>
    <w:rsid w:val="00CF212F"/>
    <w:rsid w:val="00D21883"/>
    <w:rsid w:val="00D25832"/>
    <w:rsid w:val="00D37BE2"/>
    <w:rsid w:val="00D507F2"/>
    <w:rsid w:val="00D65927"/>
    <w:rsid w:val="00D66DB0"/>
    <w:rsid w:val="00D757A3"/>
    <w:rsid w:val="00D768E6"/>
    <w:rsid w:val="00D76C0B"/>
    <w:rsid w:val="00D81B0D"/>
    <w:rsid w:val="00D91670"/>
    <w:rsid w:val="00DA24A4"/>
    <w:rsid w:val="00DA42A4"/>
    <w:rsid w:val="00DA7C56"/>
    <w:rsid w:val="00DB0016"/>
    <w:rsid w:val="00DC43E3"/>
    <w:rsid w:val="00DC71A2"/>
    <w:rsid w:val="00DD4F65"/>
    <w:rsid w:val="00DD79E7"/>
    <w:rsid w:val="00DE0A3C"/>
    <w:rsid w:val="00DF1677"/>
    <w:rsid w:val="00E01DDC"/>
    <w:rsid w:val="00E066CA"/>
    <w:rsid w:val="00E216AF"/>
    <w:rsid w:val="00E2593B"/>
    <w:rsid w:val="00E31575"/>
    <w:rsid w:val="00E35376"/>
    <w:rsid w:val="00E50EA9"/>
    <w:rsid w:val="00E54D6E"/>
    <w:rsid w:val="00E72B79"/>
    <w:rsid w:val="00E85766"/>
    <w:rsid w:val="00E85816"/>
    <w:rsid w:val="00E96FDD"/>
    <w:rsid w:val="00EC2CC3"/>
    <w:rsid w:val="00ED244D"/>
    <w:rsid w:val="00ED45DC"/>
    <w:rsid w:val="00EF3DF2"/>
    <w:rsid w:val="00F2687F"/>
    <w:rsid w:val="00F278EB"/>
    <w:rsid w:val="00F305FA"/>
    <w:rsid w:val="00F61BDA"/>
    <w:rsid w:val="00F638BB"/>
    <w:rsid w:val="00F639C8"/>
    <w:rsid w:val="00F83216"/>
    <w:rsid w:val="00F96CA7"/>
    <w:rsid w:val="00FA1181"/>
    <w:rsid w:val="00FA632B"/>
    <w:rsid w:val="00FB252F"/>
    <w:rsid w:val="00FB2FDA"/>
    <w:rsid w:val="00FD4846"/>
    <w:rsid w:val="00FE186C"/>
    <w:rsid w:val="00FE2702"/>
    <w:rsid w:val="00FE69AE"/>
    <w:rsid w:val="00FF4C81"/>
    <w:rsid w:val="00FF7D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7F38B"/>
  <w15:docId w15:val="{478EB865-7B34-4DF2-859D-B4DF0FCA7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8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8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8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84F"/>
    <w:rPr>
      <w:sz w:val="18"/>
      <w:szCs w:val="18"/>
    </w:rPr>
  </w:style>
  <w:style w:type="table" w:styleId="a7">
    <w:name w:val="Table Grid"/>
    <w:basedOn w:val="a1"/>
    <w:uiPriority w:val="59"/>
    <w:rsid w:val="00CD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6226E-D802-4EA0-8D07-13EFBE404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3</TotalTime>
  <Pages>3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hanleng</dc:creator>
  <cp:keywords/>
  <dc:description/>
  <cp:lastModifiedBy>伟 林</cp:lastModifiedBy>
  <cp:revision>151</cp:revision>
  <dcterms:created xsi:type="dcterms:W3CDTF">2024-03-02T16:07:00Z</dcterms:created>
  <dcterms:modified xsi:type="dcterms:W3CDTF">2025-09-27T16:51:00Z</dcterms:modified>
</cp:coreProperties>
</file>